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DA100" w14:textId="2DE7E521" w:rsidR="00CD2A61" w:rsidRPr="00A61681" w:rsidRDefault="00A61681" w:rsidP="00793AC8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168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207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="004079B0" w:rsidRPr="00A616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207B8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1207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bookmarkStart w:id="0" w:name="_GoBack"/>
      <w:bookmarkEnd w:id="0"/>
      <w:r w:rsidR="009022C6" w:rsidRPr="00A616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61681">
        <w:rPr>
          <w:rFonts w:ascii="Times New Roman" w:hAnsi="Times New Roman" w:cs="Times New Roman"/>
          <w:color w:val="231F20"/>
          <w:sz w:val="24"/>
          <w:szCs w:val="24"/>
        </w:rPr>
        <w:t>Summary of</w:t>
      </w:r>
      <w:r w:rsidR="00793AC8" w:rsidRPr="00A616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aded adverse events </w:t>
      </w:r>
      <w:r w:rsidR="001D4256" w:rsidRPr="00A61681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793AC8" w:rsidRPr="00A616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arterial therapies </w:t>
      </w:r>
      <w:r w:rsidR="001D4256" w:rsidRPr="00A61681">
        <w:rPr>
          <w:rFonts w:ascii="Times New Roman" w:hAnsi="Times New Roman" w:cs="Times New Roman"/>
          <w:color w:val="000000" w:themeColor="text1"/>
          <w:sz w:val="24"/>
          <w:szCs w:val="24"/>
        </w:rPr>
        <w:t>for hepatocellular carcinoma</w:t>
      </w:r>
      <w:r w:rsidR="009022C6" w:rsidRPr="00A616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pPr w:leftFromText="180" w:rightFromText="180" w:vertAnchor="text" w:horzAnchor="page" w:tblpX="1690" w:tblpY="123"/>
        <w:tblW w:w="64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1"/>
        <w:gridCol w:w="589"/>
        <w:gridCol w:w="668"/>
        <w:gridCol w:w="768"/>
        <w:gridCol w:w="896"/>
        <w:gridCol w:w="540"/>
        <w:gridCol w:w="547"/>
        <w:gridCol w:w="540"/>
        <w:gridCol w:w="540"/>
        <w:gridCol w:w="544"/>
      </w:tblGrid>
      <w:tr w:rsidR="00C77BF1" w:rsidRPr="00AD3012" w14:paraId="30038A28" w14:textId="77777777" w:rsidTr="00CD2A61">
        <w:trPr>
          <w:trHeight w:val="900"/>
        </w:trPr>
        <w:tc>
          <w:tcPr>
            <w:tcW w:w="8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1E642E9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First author</w:t>
            </w:r>
          </w:p>
        </w:tc>
        <w:tc>
          <w:tcPr>
            <w:tcW w:w="5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9A1AA2E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Year</w:t>
            </w: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A0A6FC4" w14:textId="77777777" w:rsidR="00CD2A61" w:rsidRPr="00AD3012" w:rsidRDefault="00CD2A61" w:rsidP="00CD2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Treatment</w:t>
            </w:r>
          </w:p>
        </w:tc>
        <w:tc>
          <w:tcPr>
            <w:tcW w:w="7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D6E8FDD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umber(n)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591ED14" w14:textId="6ECA22F3" w:rsidR="00CD2A61" w:rsidRPr="00AD3012" w:rsidRDefault="00D47D82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Classification</w:t>
            </w:r>
            <w:r w:rsidR="00CD2A61"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system</w:t>
            </w:r>
          </w:p>
        </w:tc>
        <w:tc>
          <w:tcPr>
            <w:tcW w:w="2711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A40B8EF" w14:textId="77777777" w:rsidR="00CD2A61" w:rsidRPr="00AD3012" w:rsidRDefault="00CD2A61" w:rsidP="00CD2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Adverse events</w:t>
            </w: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（</w:t>
            </w: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</w:t>
            </w: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）</w:t>
            </w:r>
          </w:p>
        </w:tc>
      </w:tr>
      <w:tr w:rsidR="00C77BF1" w:rsidRPr="00AD3012" w14:paraId="27D49F5E" w14:textId="77777777" w:rsidTr="00CD2A61">
        <w:trPr>
          <w:trHeight w:val="438"/>
        </w:trPr>
        <w:tc>
          <w:tcPr>
            <w:tcW w:w="8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D7F880" w14:textId="77777777" w:rsidR="00CD2A61" w:rsidRPr="00AD3012" w:rsidRDefault="00CD2A61" w:rsidP="00CD2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5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65036C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6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40ED32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D88263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0EFE09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3472AB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Grade1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1FC3F6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Grade2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ADBD44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Grade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4287C9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Grade4</w:t>
            </w: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5FF8B2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Grade5</w:t>
            </w:r>
          </w:p>
        </w:tc>
      </w:tr>
      <w:tr w:rsidR="00C77BF1" w:rsidRPr="00AD3012" w14:paraId="64A1E7FA" w14:textId="77777777" w:rsidTr="00CD2A61">
        <w:trPr>
          <w:trHeight w:val="300"/>
        </w:trPr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F29B0D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McDevitt</w:t>
            </w: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32FEE7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017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69B673" w14:textId="77777777" w:rsidR="00CD2A61" w:rsidRPr="00AD3012" w:rsidRDefault="006A0247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DEB-TACE-TACE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8949B9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6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DDFFEC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CI-CTCAE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AFBFAD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68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591982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34328C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83DFAF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28F73E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</w:tr>
      <w:tr w:rsidR="00C77BF1" w:rsidRPr="00AD3012" w14:paraId="7260AC4A" w14:textId="77777777" w:rsidTr="00CD2A61">
        <w:trPr>
          <w:trHeight w:val="300"/>
        </w:trPr>
        <w:tc>
          <w:tcPr>
            <w:tcW w:w="841" w:type="dxa"/>
            <w:shd w:val="clear" w:color="auto" w:fill="auto"/>
            <w:vAlign w:val="center"/>
            <w:hideMark/>
          </w:tcPr>
          <w:p w14:paraId="324D610D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5D90F388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1CDB9102" w14:textId="77777777" w:rsidR="00CD2A61" w:rsidRPr="00AD3012" w:rsidRDefault="006A0247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TARE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2E56C315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4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5186CFCC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BDEB6C7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7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6A16B8D2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4BD49E7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CC8CED3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6EB35F6C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</w:tr>
      <w:tr w:rsidR="00C77BF1" w:rsidRPr="00AD3012" w14:paraId="7557E2D0" w14:textId="77777777" w:rsidTr="00CD2A61">
        <w:trPr>
          <w:trHeight w:val="300"/>
        </w:trPr>
        <w:tc>
          <w:tcPr>
            <w:tcW w:w="841" w:type="dxa"/>
            <w:shd w:val="clear" w:color="auto" w:fill="auto"/>
            <w:vAlign w:val="center"/>
            <w:hideMark/>
          </w:tcPr>
          <w:p w14:paraId="01BE8F0B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Kooby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06824BBA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010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4F9FD0ED" w14:textId="77777777" w:rsidR="00CD2A61" w:rsidRPr="00AD3012" w:rsidRDefault="006A0247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TARE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411EE0F7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7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58A93C38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CI-CTCA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F781E09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6E253C79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58DDBE1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E390C32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7D95C29C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</w:t>
            </w:r>
          </w:p>
        </w:tc>
      </w:tr>
      <w:tr w:rsidR="00C77BF1" w:rsidRPr="00AD3012" w14:paraId="29AC7732" w14:textId="77777777" w:rsidTr="00CD2A61">
        <w:trPr>
          <w:trHeight w:val="300"/>
        </w:trPr>
        <w:tc>
          <w:tcPr>
            <w:tcW w:w="841" w:type="dxa"/>
            <w:shd w:val="clear" w:color="auto" w:fill="auto"/>
            <w:vAlign w:val="center"/>
            <w:hideMark/>
          </w:tcPr>
          <w:p w14:paraId="47A5476A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2AB17F1B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7666013A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cTACE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424A06C8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4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2CF2F21C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F3EF2A3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8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2CEF4895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2C04F39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6AC2867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9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2596EA6F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</w:t>
            </w:r>
          </w:p>
        </w:tc>
      </w:tr>
      <w:tr w:rsidR="00C77BF1" w:rsidRPr="00AD3012" w14:paraId="5401E72C" w14:textId="77777777" w:rsidTr="00CD2A61">
        <w:trPr>
          <w:trHeight w:val="300"/>
        </w:trPr>
        <w:tc>
          <w:tcPr>
            <w:tcW w:w="841" w:type="dxa"/>
            <w:shd w:val="clear" w:color="auto" w:fill="auto"/>
            <w:vAlign w:val="center"/>
            <w:hideMark/>
          </w:tcPr>
          <w:p w14:paraId="58658EF5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Kolligs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4B2A2605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015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2B015F91" w14:textId="77777777" w:rsidR="00CD2A61" w:rsidRPr="00AD3012" w:rsidRDefault="006A0247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TARE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6EBBF7AB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3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3C194B97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CI-CTCAE</w:t>
            </w:r>
          </w:p>
        </w:tc>
        <w:tc>
          <w:tcPr>
            <w:tcW w:w="1087" w:type="dxa"/>
            <w:gridSpan w:val="2"/>
            <w:shd w:val="clear" w:color="auto" w:fill="auto"/>
            <w:vAlign w:val="center"/>
            <w:hideMark/>
          </w:tcPr>
          <w:p w14:paraId="3175AC0F" w14:textId="77777777" w:rsidR="00CD2A61" w:rsidRPr="00AD3012" w:rsidRDefault="00CD2A61" w:rsidP="00CD2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Grade 1 to 2, 1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  <w:hideMark/>
          </w:tcPr>
          <w:p w14:paraId="0A568AE0" w14:textId="77777777" w:rsidR="00CD2A61" w:rsidRPr="00AD3012" w:rsidRDefault="00CD2A61" w:rsidP="00CD2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Grade 3 to 4, 3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351A7B88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</w:tr>
      <w:tr w:rsidR="00C77BF1" w:rsidRPr="00AD3012" w14:paraId="6C260CAE" w14:textId="77777777" w:rsidTr="00CD2A61">
        <w:trPr>
          <w:trHeight w:val="300"/>
        </w:trPr>
        <w:tc>
          <w:tcPr>
            <w:tcW w:w="841" w:type="dxa"/>
            <w:shd w:val="clear" w:color="auto" w:fill="auto"/>
            <w:vAlign w:val="center"/>
            <w:hideMark/>
          </w:tcPr>
          <w:p w14:paraId="680E69DC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0C0005D3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77EC2E84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cTACE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3AC16701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5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28995E51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087" w:type="dxa"/>
            <w:gridSpan w:val="2"/>
            <w:shd w:val="clear" w:color="auto" w:fill="auto"/>
            <w:vAlign w:val="center"/>
            <w:hideMark/>
          </w:tcPr>
          <w:p w14:paraId="1EC411CF" w14:textId="77777777" w:rsidR="00CD2A61" w:rsidRPr="00AD3012" w:rsidRDefault="00CD2A61" w:rsidP="00CD2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Grade 1 to 2, 3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  <w:hideMark/>
          </w:tcPr>
          <w:p w14:paraId="62EBF782" w14:textId="77777777" w:rsidR="00CD2A61" w:rsidRPr="00AD3012" w:rsidRDefault="00CD2A61" w:rsidP="00CD2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Grade 3 to 4, 2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118310BE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</w:tr>
      <w:tr w:rsidR="00C77BF1" w:rsidRPr="00AD3012" w14:paraId="46980755" w14:textId="77777777" w:rsidTr="00CD2A61">
        <w:trPr>
          <w:trHeight w:val="700"/>
        </w:trPr>
        <w:tc>
          <w:tcPr>
            <w:tcW w:w="841" w:type="dxa"/>
            <w:shd w:val="clear" w:color="auto" w:fill="auto"/>
            <w:vAlign w:val="center"/>
            <w:hideMark/>
          </w:tcPr>
          <w:p w14:paraId="0AC1703E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Dhanasekaran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39FBA5E8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010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061895A5" w14:textId="77777777" w:rsidR="00CD2A61" w:rsidRPr="00AD3012" w:rsidRDefault="006A0247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DEB-TACE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78317EAE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5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1DD5CBB4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CI-CTCA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DF480D9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17FFD11D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MA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C05F590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BAA7FB7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76F24041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</w:t>
            </w:r>
          </w:p>
        </w:tc>
      </w:tr>
      <w:tr w:rsidR="00C77BF1" w:rsidRPr="00AD3012" w14:paraId="657601C5" w14:textId="77777777" w:rsidTr="00CD2A61">
        <w:trPr>
          <w:trHeight w:val="300"/>
        </w:trPr>
        <w:tc>
          <w:tcPr>
            <w:tcW w:w="841" w:type="dxa"/>
            <w:shd w:val="clear" w:color="auto" w:fill="auto"/>
            <w:vAlign w:val="center"/>
            <w:hideMark/>
          </w:tcPr>
          <w:p w14:paraId="515E1C53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22716AD4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741C1636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cTACE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748D1598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6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63824B59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8917B2A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202EA7F7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8EE80ED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0D4E7E7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72D160A8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</w:t>
            </w:r>
          </w:p>
        </w:tc>
      </w:tr>
      <w:tr w:rsidR="00C77BF1" w:rsidRPr="00AD3012" w14:paraId="5CCBC1E2" w14:textId="77777777" w:rsidTr="00CD2A61">
        <w:trPr>
          <w:trHeight w:val="300"/>
        </w:trPr>
        <w:tc>
          <w:tcPr>
            <w:tcW w:w="841" w:type="dxa"/>
            <w:shd w:val="clear" w:color="auto" w:fill="auto"/>
            <w:vAlign w:val="center"/>
            <w:hideMark/>
          </w:tcPr>
          <w:p w14:paraId="7B2EBC67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Lammer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4AFEB374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010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283742AF" w14:textId="77777777" w:rsidR="00CD2A61" w:rsidRPr="00AD3012" w:rsidRDefault="006A0247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DEB-TACE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6B05E95F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93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5CD6CB62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SWOG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74561C4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8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7BC47D02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BFCA9A4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704D26A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3F09248B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</w:tr>
      <w:tr w:rsidR="00C77BF1" w:rsidRPr="00AD3012" w14:paraId="5A7117D0" w14:textId="77777777" w:rsidTr="00CD2A61">
        <w:trPr>
          <w:trHeight w:val="300"/>
        </w:trPr>
        <w:tc>
          <w:tcPr>
            <w:tcW w:w="841" w:type="dxa"/>
            <w:shd w:val="clear" w:color="auto" w:fill="auto"/>
            <w:vAlign w:val="center"/>
            <w:hideMark/>
          </w:tcPr>
          <w:p w14:paraId="0FD9EFB1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36CD250E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7713560F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cTACE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3BD984B2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08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22C47543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5D34196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8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748804CF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12D79EE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8AB5555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0FF58EB9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</w:tr>
      <w:tr w:rsidR="00C77BF1" w:rsidRPr="00AD3012" w14:paraId="0F69A190" w14:textId="77777777" w:rsidTr="00CD2A61">
        <w:trPr>
          <w:trHeight w:val="300"/>
        </w:trPr>
        <w:tc>
          <w:tcPr>
            <w:tcW w:w="841" w:type="dxa"/>
            <w:shd w:val="clear" w:color="auto" w:fill="auto"/>
            <w:vAlign w:val="center"/>
            <w:hideMark/>
          </w:tcPr>
          <w:p w14:paraId="3FAB60C7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Megias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2CAC8072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015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70C85A32" w14:textId="77777777" w:rsidR="00CD2A61" w:rsidRPr="00AD3012" w:rsidRDefault="006A0247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DEB-TACE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513926A0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0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188BA8B6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CI-CTCA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0D406C3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1627" w:type="dxa"/>
            <w:gridSpan w:val="3"/>
            <w:shd w:val="clear" w:color="auto" w:fill="auto"/>
            <w:vAlign w:val="center"/>
            <w:hideMark/>
          </w:tcPr>
          <w:p w14:paraId="21144CF8" w14:textId="77777777" w:rsidR="00CD2A61" w:rsidRPr="00AD3012" w:rsidRDefault="00CD2A61" w:rsidP="00CD2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Grade 2 to 4, 31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22D98FAD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</w:tr>
      <w:tr w:rsidR="00C77BF1" w:rsidRPr="00AD3012" w14:paraId="4F1D0E46" w14:textId="77777777" w:rsidTr="00CD2A61">
        <w:trPr>
          <w:trHeight w:val="300"/>
        </w:trPr>
        <w:tc>
          <w:tcPr>
            <w:tcW w:w="841" w:type="dxa"/>
            <w:shd w:val="clear" w:color="auto" w:fill="auto"/>
            <w:vAlign w:val="center"/>
            <w:hideMark/>
          </w:tcPr>
          <w:p w14:paraId="6267D040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43AD1745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62627ABF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cTACE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770BD291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0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1B99F512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C5B78B2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1627" w:type="dxa"/>
            <w:gridSpan w:val="3"/>
            <w:shd w:val="clear" w:color="auto" w:fill="auto"/>
            <w:vAlign w:val="center"/>
            <w:hideMark/>
          </w:tcPr>
          <w:p w14:paraId="5C32379A" w14:textId="77777777" w:rsidR="00CD2A61" w:rsidRPr="00AD3012" w:rsidRDefault="00CD2A61" w:rsidP="00CD2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Grade 2 to 4, 54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0D8C015D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</w:tr>
      <w:tr w:rsidR="00C77BF1" w:rsidRPr="00AD3012" w14:paraId="0FCB4718" w14:textId="77777777" w:rsidTr="00CD2A61">
        <w:trPr>
          <w:trHeight w:val="300"/>
        </w:trPr>
        <w:tc>
          <w:tcPr>
            <w:tcW w:w="841" w:type="dxa"/>
            <w:shd w:val="clear" w:color="auto" w:fill="auto"/>
            <w:vAlign w:val="center"/>
            <w:hideMark/>
          </w:tcPr>
          <w:p w14:paraId="28B963D4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Philipp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6B379208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011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4DEA2AD3" w14:textId="77777777" w:rsidR="00CD2A61" w:rsidRPr="00AD3012" w:rsidRDefault="006A0247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DEB-TACE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2B79CC7A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2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7AA62667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SIR</w:t>
            </w:r>
          </w:p>
        </w:tc>
        <w:tc>
          <w:tcPr>
            <w:tcW w:w="1087" w:type="dxa"/>
            <w:gridSpan w:val="2"/>
            <w:shd w:val="clear" w:color="auto" w:fill="auto"/>
            <w:vAlign w:val="center"/>
            <w:hideMark/>
          </w:tcPr>
          <w:p w14:paraId="531C4590" w14:textId="77777777" w:rsidR="00CD2A61" w:rsidRPr="00AD3012" w:rsidRDefault="00CD2A61" w:rsidP="00CD2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Grade 1 to 2, 10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  <w:hideMark/>
          </w:tcPr>
          <w:p w14:paraId="7EA580CC" w14:textId="77777777" w:rsidR="00CD2A61" w:rsidRPr="00AD3012" w:rsidRDefault="00CD2A61" w:rsidP="00CD2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Grade 3 to 4, 6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2E4B09FF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</w:tr>
      <w:tr w:rsidR="00C77BF1" w:rsidRPr="00AD3012" w14:paraId="2C0C25F8" w14:textId="77777777" w:rsidTr="00CD2A61">
        <w:trPr>
          <w:trHeight w:val="300"/>
        </w:trPr>
        <w:tc>
          <w:tcPr>
            <w:tcW w:w="841" w:type="dxa"/>
            <w:shd w:val="clear" w:color="auto" w:fill="auto"/>
            <w:vAlign w:val="center"/>
            <w:hideMark/>
          </w:tcPr>
          <w:p w14:paraId="047313D4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4DCC50A8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323F100E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cTACE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3857A674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2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159980EB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087" w:type="dxa"/>
            <w:gridSpan w:val="2"/>
            <w:shd w:val="clear" w:color="auto" w:fill="auto"/>
            <w:vAlign w:val="center"/>
            <w:hideMark/>
          </w:tcPr>
          <w:p w14:paraId="3CF36381" w14:textId="77777777" w:rsidR="00CD2A61" w:rsidRPr="00AD3012" w:rsidRDefault="00CD2A61" w:rsidP="00CD2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Grade 1 to 2, 7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  <w:hideMark/>
          </w:tcPr>
          <w:p w14:paraId="603D252D" w14:textId="77777777" w:rsidR="00CD2A61" w:rsidRPr="00AD3012" w:rsidRDefault="00CD2A61" w:rsidP="00CD2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Grade 3 to 4, 1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24C81CF8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</w:tr>
      <w:tr w:rsidR="00C77BF1" w:rsidRPr="00AD3012" w14:paraId="2D6BE27B" w14:textId="77777777" w:rsidTr="00CD2A61">
        <w:trPr>
          <w:trHeight w:val="980"/>
        </w:trPr>
        <w:tc>
          <w:tcPr>
            <w:tcW w:w="841" w:type="dxa"/>
            <w:shd w:val="clear" w:color="auto" w:fill="auto"/>
            <w:vAlign w:val="center"/>
            <w:hideMark/>
          </w:tcPr>
          <w:p w14:paraId="691966B2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Golfieri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0E859F12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014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3734384D" w14:textId="77777777" w:rsidR="00CD2A61" w:rsidRPr="00AD3012" w:rsidRDefault="006A0247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DEB-TACE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6960B5BE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89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3E2916B6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CI-CTCAE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959120B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6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7916063C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CFA2E9F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4DB694D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706352C9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</w:t>
            </w:r>
          </w:p>
        </w:tc>
      </w:tr>
      <w:tr w:rsidR="00C77BF1" w:rsidRPr="00AD3012" w14:paraId="34BF760B" w14:textId="77777777" w:rsidTr="00CD2A61">
        <w:trPr>
          <w:trHeight w:val="300"/>
        </w:trPr>
        <w:tc>
          <w:tcPr>
            <w:tcW w:w="841" w:type="dxa"/>
            <w:shd w:val="clear" w:color="auto" w:fill="auto"/>
            <w:vAlign w:val="center"/>
            <w:hideMark/>
          </w:tcPr>
          <w:p w14:paraId="1EDC4D18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04866558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32EA895B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cTACE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6AA43E39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88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39F40C90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292D3D1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2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35D4DB28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1E86C64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0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C931086" w14:textId="77777777" w:rsidR="00CD2A61" w:rsidRPr="00AD3012" w:rsidRDefault="00CD2A61" w:rsidP="00CD2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00ED9024" w14:textId="77777777" w:rsidR="00CD2A61" w:rsidRPr="00AD3012" w:rsidRDefault="00CD2A61" w:rsidP="00CD2A6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AD3012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</w:t>
            </w:r>
          </w:p>
        </w:tc>
      </w:tr>
    </w:tbl>
    <w:p w14:paraId="302049FB" w14:textId="77777777" w:rsidR="00CD2A61" w:rsidRPr="00A61681" w:rsidRDefault="00CD2A61">
      <w:pPr>
        <w:rPr>
          <w:rFonts w:ascii="Times New Roman" w:hAnsi="Times New Roman" w:cs="Times New Roman"/>
          <w:color w:val="000000" w:themeColor="text1"/>
        </w:rPr>
      </w:pPr>
    </w:p>
    <w:p w14:paraId="61C2FA2F" w14:textId="77777777" w:rsidR="00CD2A61" w:rsidRPr="00A61681" w:rsidRDefault="00CD2A61">
      <w:pPr>
        <w:rPr>
          <w:rFonts w:ascii="Times New Roman" w:hAnsi="Times New Roman" w:cs="Times New Roman"/>
          <w:color w:val="000000" w:themeColor="text1"/>
        </w:rPr>
      </w:pPr>
    </w:p>
    <w:p w14:paraId="1004D706" w14:textId="77777777" w:rsidR="00CD2A61" w:rsidRPr="00A61681" w:rsidRDefault="00CD2A61">
      <w:pPr>
        <w:rPr>
          <w:rFonts w:ascii="Times New Roman" w:hAnsi="Times New Roman" w:cs="Times New Roman"/>
          <w:color w:val="000000" w:themeColor="text1"/>
        </w:rPr>
      </w:pPr>
    </w:p>
    <w:p w14:paraId="24B9B93A" w14:textId="77777777" w:rsidR="00CD2A61" w:rsidRPr="00A61681" w:rsidRDefault="00CD2A61">
      <w:pPr>
        <w:rPr>
          <w:rFonts w:ascii="Times New Roman" w:hAnsi="Times New Roman" w:cs="Times New Roman"/>
          <w:color w:val="000000" w:themeColor="text1"/>
        </w:rPr>
      </w:pPr>
    </w:p>
    <w:p w14:paraId="0403BAD1" w14:textId="77777777" w:rsidR="00CD2A61" w:rsidRPr="00A61681" w:rsidRDefault="00CD2A61">
      <w:pPr>
        <w:rPr>
          <w:rFonts w:ascii="Times New Roman" w:hAnsi="Times New Roman" w:cs="Times New Roman"/>
          <w:color w:val="000000" w:themeColor="text1"/>
        </w:rPr>
      </w:pPr>
    </w:p>
    <w:p w14:paraId="1E22A81D" w14:textId="77777777" w:rsidR="00CD2A61" w:rsidRPr="00A61681" w:rsidRDefault="00CD2A61">
      <w:pPr>
        <w:rPr>
          <w:rFonts w:ascii="Times New Roman" w:hAnsi="Times New Roman" w:cs="Times New Roman"/>
          <w:color w:val="000000" w:themeColor="text1"/>
        </w:rPr>
      </w:pPr>
    </w:p>
    <w:p w14:paraId="32981F40" w14:textId="77777777" w:rsidR="00CD2A61" w:rsidRPr="00A61681" w:rsidRDefault="00CD2A61">
      <w:pPr>
        <w:rPr>
          <w:rFonts w:ascii="Times New Roman" w:hAnsi="Times New Roman" w:cs="Times New Roman"/>
          <w:color w:val="000000" w:themeColor="text1"/>
        </w:rPr>
      </w:pPr>
    </w:p>
    <w:p w14:paraId="10F3B55E" w14:textId="77777777" w:rsidR="00CD2A61" w:rsidRPr="00A61681" w:rsidRDefault="00CD2A61">
      <w:pPr>
        <w:rPr>
          <w:rFonts w:ascii="Times New Roman" w:hAnsi="Times New Roman" w:cs="Times New Roman"/>
          <w:color w:val="000000" w:themeColor="text1"/>
        </w:rPr>
      </w:pPr>
    </w:p>
    <w:p w14:paraId="708185D3" w14:textId="77777777" w:rsidR="00CD2A61" w:rsidRPr="00A61681" w:rsidRDefault="00CD2A61">
      <w:pPr>
        <w:rPr>
          <w:rFonts w:ascii="Times New Roman" w:hAnsi="Times New Roman" w:cs="Times New Roman"/>
          <w:color w:val="000000" w:themeColor="text1"/>
        </w:rPr>
      </w:pPr>
    </w:p>
    <w:p w14:paraId="33F7F613" w14:textId="77777777" w:rsidR="00CD2A61" w:rsidRPr="00A61681" w:rsidRDefault="00CD2A61">
      <w:pPr>
        <w:rPr>
          <w:rFonts w:ascii="Times New Roman" w:hAnsi="Times New Roman" w:cs="Times New Roman"/>
          <w:color w:val="000000" w:themeColor="text1"/>
        </w:rPr>
      </w:pPr>
    </w:p>
    <w:p w14:paraId="4AA80BA5" w14:textId="77777777" w:rsidR="00CD2A61" w:rsidRPr="00A61681" w:rsidRDefault="00CD2A61">
      <w:pPr>
        <w:rPr>
          <w:rFonts w:ascii="Times New Roman" w:hAnsi="Times New Roman" w:cs="Times New Roman"/>
          <w:color w:val="000000" w:themeColor="text1"/>
        </w:rPr>
      </w:pPr>
    </w:p>
    <w:p w14:paraId="2BD3A37E" w14:textId="77777777" w:rsidR="00CD2A61" w:rsidRPr="00A61681" w:rsidRDefault="00CD2A61">
      <w:pPr>
        <w:rPr>
          <w:rFonts w:ascii="Times New Roman" w:hAnsi="Times New Roman" w:cs="Times New Roman"/>
          <w:color w:val="000000" w:themeColor="text1"/>
        </w:rPr>
      </w:pPr>
    </w:p>
    <w:p w14:paraId="7133D77C" w14:textId="77777777" w:rsidR="00CD2A61" w:rsidRPr="00A61681" w:rsidRDefault="00CD2A61">
      <w:pPr>
        <w:rPr>
          <w:rFonts w:ascii="Times New Roman" w:hAnsi="Times New Roman" w:cs="Times New Roman"/>
          <w:color w:val="000000" w:themeColor="text1"/>
        </w:rPr>
      </w:pPr>
    </w:p>
    <w:p w14:paraId="6CDEB185" w14:textId="77777777" w:rsidR="00CD2A61" w:rsidRPr="00A61681" w:rsidRDefault="00CD2A61">
      <w:pPr>
        <w:rPr>
          <w:rFonts w:ascii="Times New Roman" w:hAnsi="Times New Roman" w:cs="Times New Roman"/>
          <w:color w:val="000000" w:themeColor="text1"/>
        </w:rPr>
      </w:pPr>
    </w:p>
    <w:p w14:paraId="364D36B9" w14:textId="77777777" w:rsidR="00CD2A61" w:rsidRPr="00A61681" w:rsidRDefault="00CD2A61">
      <w:pPr>
        <w:rPr>
          <w:rFonts w:ascii="Times New Roman" w:hAnsi="Times New Roman" w:cs="Times New Roman"/>
          <w:color w:val="000000" w:themeColor="text1"/>
        </w:rPr>
      </w:pPr>
    </w:p>
    <w:p w14:paraId="4B393757" w14:textId="77777777" w:rsidR="00CD2A61" w:rsidRPr="00A61681" w:rsidRDefault="00CD2A61">
      <w:pPr>
        <w:rPr>
          <w:rFonts w:ascii="Times New Roman" w:hAnsi="Times New Roman" w:cs="Times New Roman"/>
          <w:color w:val="000000" w:themeColor="text1"/>
        </w:rPr>
      </w:pPr>
    </w:p>
    <w:p w14:paraId="6D0CE02A" w14:textId="77777777" w:rsidR="00CD2A61" w:rsidRPr="00A61681" w:rsidRDefault="00CD2A61">
      <w:pPr>
        <w:rPr>
          <w:rFonts w:ascii="Times New Roman" w:hAnsi="Times New Roman" w:cs="Times New Roman"/>
          <w:color w:val="000000" w:themeColor="text1"/>
        </w:rPr>
      </w:pPr>
    </w:p>
    <w:p w14:paraId="2200AA1D" w14:textId="77777777" w:rsidR="00CD2A61" w:rsidRPr="00A61681" w:rsidRDefault="00CD2A61">
      <w:pPr>
        <w:rPr>
          <w:rFonts w:ascii="Times New Roman" w:hAnsi="Times New Roman" w:cs="Times New Roman"/>
          <w:color w:val="000000" w:themeColor="text1"/>
        </w:rPr>
      </w:pPr>
    </w:p>
    <w:p w14:paraId="0E8AE1F2" w14:textId="77777777" w:rsidR="00CD2A61" w:rsidRPr="00A61681" w:rsidRDefault="00CD2A61">
      <w:pPr>
        <w:rPr>
          <w:rFonts w:ascii="Times New Roman" w:hAnsi="Times New Roman" w:cs="Times New Roman"/>
          <w:color w:val="000000" w:themeColor="text1"/>
        </w:rPr>
      </w:pPr>
    </w:p>
    <w:p w14:paraId="010AB85D" w14:textId="77777777" w:rsidR="00CD2A61" w:rsidRPr="00A61681" w:rsidRDefault="00CD2A61">
      <w:pPr>
        <w:rPr>
          <w:rFonts w:ascii="Times New Roman" w:hAnsi="Times New Roman" w:cs="Times New Roman"/>
          <w:color w:val="000000" w:themeColor="text1"/>
        </w:rPr>
      </w:pPr>
    </w:p>
    <w:p w14:paraId="134F8B26" w14:textId="77777777" w:rsidR="00CD2A61" w:rsidRPr="00A61681" w:rsidRDefault="00CD2A61">
      <w:pPr>
        <w:rPr>
          <w:rFonts w:ascii="Times New Roman" w:hAnsi="Times New Roman" w:cs="Times New Roman"/>
          <w:color w:val="000000" w:themeColor="text1"/>
        </w:rPr>
      </w:pPr>
    </w:p>
    <w:p w14:paraId="6D99EF98" w14:textId="77777777" w:rsidR="00CD2A61" w:rsidRPr="00A61681" w:rsidRDefault="00CD2A61">
      <w:pPr>
        <w:rPr>
          <w:rFonts w:ascii="Times New Roman" w:hAnsi="Times New Roman" w:cs="Times New Roman"/>
          <w:color w:val="000000" w:themeColor="text1"/>
        </w:rPr>
      </w:pPr>
    </w:p>
    <w:p w14:paraId="458987CD" w14:textId="77777777" w:rsidR="006A0247" w:rsidRPr="00A61681" w:rsidRDefault="006A0247">
      <w:pPr>
        <w:rPr>
          <w:rFonts w:ascii="Times New Roman" w:hAnsi="Times New Roman" w:cs="Times New Roman"/>
          <w:color w:val="000000" w:themeColor="text1"/>
        </w:rPr>
      </w:pPr>
    </w:p>
    <w:p w14:paraId="482BA328" w14:textId="77777777" w:rsidR="006A0247" w:rsidRPr="00A61681" w:rsidRDefault="006A0247">
      <w:pPr>
        <w:rPr>
          <w:rFonts w:ascii="Times New Roman" w:hAnsi="Times New Roman" w:cs="Times New Roman"/>
          <w:color w:val="000000" w:themeColor="text1"/>
        </w:rPr>
      </w:pPr>
    </w:p>
    <w:p w14:paraId="4D1F0DA5" w14:textId="77777777" w:rsidR="006A0247" w:rsidRPr="00A61681" w:rsidRDefault="006A0247">
      <w:pPr>
        <w:rPr>
          <w:rFonts w:ascii="Times New Roman" w:hAnsi="Times New Roman" w:cs="Times New Roman"/>
          <w:color w:val="000000" w:themeColor="text1"/>
        </w:rPr>
      </w:pPr>
    </w:p>
    <w:p w14:paraId="3B5B6429" w14:textId="77777777" w:rsidR="006A0247" w:rsidRPr="00A61681" w:rsidRDefault="006A0247">
      <w:pPr>
        <w:rPr>
          <w:rFonts w:ascii="Times New Roman" w:hAnsi="Times New Roman" w:cs="Times New Roman"/>
          <w:color w:val="000000" w:themeColor="text1"/>
        </w:rPr>
      </w:pPr>
    </w:p>
    <w:p w14:paraId="3C1E3DFB" w14:textId="77777777" w:rsidR="006A0247" w:rsidRPr="00A61681" w:rsidRDefault="006A0247">
      <w:pPr>
        <w:rPr>
          <w:rFonts w:ascii="Times New Roman" w:hAnsi="Times New Roman" w:cs="Times New Roman"/>
          <w:color w:val="000000" w:themeColor="text1"/>
        </w:rPr>
      </w:pPr>
    </w:p>
    <w:p w14:paraId="00CBBAC6" w14:textId="3763B7EC" w:rsidR="00CD2A61" w:rsidRPr="00A61681" w:rsidRDefault="00CD2A61" w:rsidP="00A61681">
      <w:pPr>
        <w:widowControl/>
        <w:jc w:val="left"/>
        <w:rPr>
          <w:rFonts w:ascii="Times New Roman" w:hAnsi="Times New Roman" w:cs="Times New Roman"/>
          <w:color w:val="000000" w:themeColor="text1"/>
          <w:sz w:val="11"/>
          <w:szCs w:val="11"/>
        </w:rPr>
      </w:pPr>
      <w:r w:rsidRPr="00A61681">
        <w:rPr>
          <w:rFonts w:ascii="Times New Roman" w:hAnsi="Times New Roman" w:cs="Times New Roman"/>
          <w:color w:val="000000" w:themeColor="text1"/>
          <w:sz w:val="11"/>
          <w:szCs w:val="11"/>
        </w:rPr>
        <w:lastRenderedPageBreak/>
        <w:t>SWOG Southwe</w:t>
      </w:r>
      <w:r w:rsidR="00A61681">
        <w:rPr>
          <w:rFonts w:ascii="Times New Roman" w:hAnsi="Times New Roman" w:cs="Times New Roman"/>
          <w:color w:val="000000" w:themeColor="text1"/>
          <w:sz w:val="11"/>
          <w:szCs w:val="11"/>
        </w:rPr>
        <w:t>stern Oncology Group; NCI-CTCAE</w:t>
      </w:r>
      <w:r w:rsidRPr="00A61681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National Cancer Institute Common Terminology Criteria for Adverse Events; SIR </w:t>
      </w:r>
      <w:r w:rsidRPr="00A61681">
        <w:rPr>
          <w:rFonts w:ascii="Times New Roman" w:hAnsi="Times New Roman" w:cs="Times New Roman"/>
          <w:color w:val="000000" w:themeColor="text1"/>
          <w:kern w:val="0"/>
          <w:sz w:val="11"/>
          <w:szCs w:val="11"/>
        </w:rPr>
        <w:t>Society of Interventional Radiology clinical practice guidelines</w:t>
      </w:r>
      <w:r w:rsidR="00781BDD">
        <w:rPr>
          <w:rFonts w:ascii="Times New Roman" w:hAnsi="Times New Roman" w:cs="Times New Roman" w:hint="eastAsia"/>
          <w:color w:val="000000" w:themeColor="text1"/>
          <w:sz w:val="11"/>
          <w:szCs w:val="11"/>
        </w:rPr>
        <w:t>, NA N</w:t>
      </w:r>
      <w:r w:rsidR="00A61681">
        <w:rPr>
          <w:rFonts w:ascii="Times New Roman" w:hAnsi="Times New Roman" w:cs="Times New Roman" w:hint="eastAsia"/>
          <w:color w:val="000000" w:themeColor="text1"/>
          <w:sz w:val="11"/>
          <w:szCs w:val="11"/>
        </w:rPr>
        <w:t xml:space="preserve">ot </w:t>
      </w:r>
      <w:r w:rsidR="00781BDD">
        <w:rPr>
          <w:rFonts w:ascii="Times New Roman" w:hAnsi="Times New Roman" w:cs="Times New Roman"/>
          <w:color w:val="000000" w:themeColor="text1"/>
          <w:sz w:val="11"/>
          <w:szCs w:val="11"/>
        </w:rPr>
        <w:t>A</w:t>
      </w:r>
      <w:r w:rsidR="00A61681">
        <w:rPr>
          <w:rFonts w:ascii="Times New Roman" w:hAnsi="Times New Roman" w:cs="Times New Roman"/>
          <w:color w:val="000000" w:themeColor="text1"/>
          <w:sz w:val="11"/>
          <w:szCs w:val="11"/>
        </w:rPr>
        <w:t>vailable</w:t>
      </w:r>
      <w:r w:rsidR="00E91156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, </w:t>
      </w:r>
      <w:r w:rsidR="00E91156" w:rsidRPr="0053071E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cTACE Conventional </w:t>
      </w:r>
      <w:r w:rsidR="00E91156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transarterial chemoembolization, DEB-TACE </w:t>
      </w:r>
      <w:r w:rsidR="00E91156" w:rsidRPr="0053071E">
        <w:rPr>
          <w:rFonts w:ascii="Times New Roman" w:hAnsi="Times New Roman" w:cs="Times New Roman"/>
          <w:color w:val="000000" w:themeColor="text1"/>
          <w:sz w:val="11"/>
          <w:szCs w:val="11"/>
        </w:rPr>
        <w:t>D</w:t>
      </w:r>
      <w:r w:rsidR="00E91156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rug-eluting beads, </w:t>
      </w:r>
      <w:r w:rsidR="00E91156" w:rsidRPr="0053071E">
        <w:rPr>
          <w:rFonts w:ascii="Times New Roman" w:hAnsi="Times New Roman" w:cs="Times New Roman"/>
          <w:color w:val="000000" w:themeColor="text1"/>
          <w:sz w:val="11"/>
          <w:szCs w:val="11"/>
        </w:rPr>
        <w:t>TARE Transarterial radioembolization</w:t>
      </w:r>
    </w:p>
    <w:sectPr w:rsidR="00CD2A61" w:rsidRPr="00A61681" w:rsidSect="00CD2A61">
      <w:pgSz w:w="12240" w:h="15840"/>
      <w:pgMar w:top="1440" w:right="1440" w:bottom="1440" w:left="144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9B0"/>
    <w:rsid w:val="000030F9"/>
    <w:rsid w:val="0000744D"/>
    <w:rsid w:val="00013F95"/>
    <w:rsid w:val="000248F8"/>
    <w:rsid w:val="00052E8F"/>
    <w:rsid w:val="00083817"/>
    <w:rsid w:val="000C3D7E"/>
    <w:rsid w:val="000D578D"/>
    <w:rsid w:val="00116204"/>
    <w:rsid w:val="001207B8"/>
    <w:rsid w:val="00127FB3"/>
    <w:rsid w:val="00187860"/>
    <w:rsid w:val="001B4CAC"/>
    <w:rsid w:val="001D4256"/>
    <w:rsid w:val="001D5B6D"/>
    <w:rsid w:val="00212D9E"/>
    <w:rsid w:val="00233218"/>
    <w:rsid w:val="0030614C"/>
    <w:rsid w:val="003065E2"/>
    <w:rsid w:val="00362274"/>
    <w:rsid w:val="003660A1"/>
    <w:rsid w:val="00386E94"/>
    <w:rsid w:val="003A47DF"/>
    <w:rsid w:val="003B00EB"/>
    <w:rsid w:val="003E3EEB"/>
    <w:rsid w:val="003F6EA6"/>
    <w:rsid w:val="004079B0"/>
    <w:rsid w:val="004122B4"/>
    <w:rsid w:val="00430C1A"/>
    <w:rsid w:val="0044289D"/>
    <w:rsid w:val="00442D58"/>
    <w:rsid w:val="004B2FBF"/>
    <w:rsid w:val="004F1D1E"/>
    <w:rsid w:val="004F47EE"/>
    <w:rsid w:val="00503814"/>
    <w:rsid w:val="005317AE"/>
    <w:rsid w:val="00531F6D"/>
    <w:rsid w:val="00540395"/>
    <w:rsid w:val="005579FD"/>
    <w:rsid w:val="00593153"/>
    <w:rsid w:val="005A7994"/>
    <w:rsid w:val="005D48B1"/>
    <w:rsid w:val="00605D3F"/>
    <w:rsid w:val="00625551"/>
    <w:rsid w:val="00635140"/>
    <w:rsid w:val="00677883"/>
    <w:rsid w:val="00685F9B"/>
    <w:rsid w:val="006A0247"/>
    <w:rsid w:val="006C635E"/>
    <w:rsid w:val="006D3CE3"/>
    <w:rsid w:val="006E57FE"/>
    <w:rsid w:val="006F1BAB"/>
    <w:rsid w:val="00717F77"/>
    <w:rsid w:val="0072256E"/>
    <w:rsid w:val="0074649B"/>
    <w:rsid w:val="00781BDD"/>
    <w:rsid w:val="00793AC8"/>
    <w:rsid w:val="007C7049"/>
    <w:rsid w:val="00812E81"/>
    <w:rsid w:val="00820ECD"/>
    <w:rsid w:val="00854D9A"/>
    <w:rsid w:val="008C7FFD"/>
    <w:rsid w:val="009022C6"/>
    <w:rsid w:val="009043D5"/>
    <w:rsid w:val="00916900"/>
    <w:rsid w:val="009D1392"/>
    <w:rsid w:val="00A16692"/>
    <w:rsid w:val="00A56583"/>
    <w:rsid w:val="00A61681"/>
    <w:rsid w:val="00A72795"/>
    <w:rsid w:val="00A906D7"/>
    <w:rsid w:val="00AA34CC"/>
    <w:rsid w:val="00AB2E6C"/>
    <w:rsid w:val="00AB72EC"/>
    <w:rsid w:val="00AC4F6F"/>
    <w:rsid w:val="00AD3012"/>
    <w:rsid w:val="00BC22B5"/>
    <w:rsid w:val="00C23B1D"/>
    <w:rsid w:val="00C77BF1"/>
    <w:rsid w:val="00C900E2"/>
    <w:rsid w:val="00CA121F"/>
    <w:rsid w:val="00CA5A1F"/>
    <w:rsid w:val="00CA717F"/>
    <w:rsid w:val="00CD2A61"/>
    <w:rsid w:val="00CE06C4"/>
    <w:rsid w:val="00CE0795"/>
    <w:rsid w:val="00D3405E"/>
    <w:rsid w:val="00D47D82"/>
    <w:rsid w:val="00DB2E26"/>
    <w:rsid w:val="00E214F4"/>
    <w:rsid w:val="00E474A1"/>
    <w:rsid w:val="00E74B62"/>
    <w:rsid w:val="00E91156"/>
    <w:rsid w:val="00EA7D24"/>
    <w:rsid w:val="00F5321B"/>
    <w:rsid w:val="00F7715E"/>
    <w:rsid w:val="00F84EF1"/>
    <w:rsid w:val="00F86C67"/>
    <w:rsid w:val="00F971E1"/>
    <w:rsid w:val="00FD11EA"/>
    <w:rsid w:val="00FE07B6"/>
    <w:rsid w:val="00FE7694"/>
    <w:rsid w:val="00FF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281B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6A0247"/>
    <w:rPr>
      <w:rFonts w:ascii="宋体" w:eastAsia="宋体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A0247"/>
    <w:rPr>
      <w:rFonts w:ascii="宋体" w:eastAsia="宋体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93AC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3AC8"/>
    <w:rPr>
      <w:rFonts w:ascii="Courier New" w:hAnsi="Courier New" w:cs="Courier New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86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31068AD-15CD-9446-8380-681535562C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87</Words>
  <Characters>1072</Characters>
  <Application>Microsoft Macintosh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x: Efficacy of DEB-TACE versus TARE for hepatocellular carcinoma </vt:lpstr>
    </vt:vector>
  </TitlesOfParts>
  <LinksUpToDate>false</LinksUpToDate>
  <CharactersWithSpaces>1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ayb@163.com</dc:creator>
  <cp:keywords/>
  <dc:description/>
  <cp:lastModifiedBy>landayb@163.com</cp:lastModifiedBy>
  <cp:revision>13</cp:revision>
  <dcterms:created xsi:type="dcterms:W3CDTF">2018-06-30T20:15:00Z</dcterms:created>
  <dcterms:modified xsi:type="dcterms:W3CDTF">2019-12-05T09:01:00Z</dcterms:modified>
</cp:coreProperties>
</file>